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84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4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3" w:hRule="atLeast"/>
          <w:jc w:val="center"/>
        </w:trPr>
        <w:tc>
          <w:tcPr>
            <w:tcW w:w="2499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ild-type general feeding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3" w:hRule="atLeast"/>
          <w:jc w:val="center"/>
        </w:trPr>
        <w:tc>
          <w:tcPr>
            <w:tcW w:w="2499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ild-type high-fat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3" w:hRule="atLeast"/>
          <w:jc w:val="center"/>
        </w:trPr>
        <w:tc>
          <w:tcPr>
            <w:tcW w:w="2499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ansgenic general feeding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3" w:hRule="atLeast"/>
          <w:jc w:val="center"/>
        </w:trPr>
        <w:tc>
          <w:tcPr>
            <w:tcW w:w="2499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ansgenic high-fat group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Figure S1. Treg differentiation in VAT was assessed using CD4+, CD25+, and FOXP3+ antibodies (CD4+, CD25+, and FOXP3+ in wild-type general feeding, wild-type high-fat, JAZF-1 transgenic general feeding, JAZF-1 transgenic high-fat groups)</w:t>
      </w:r>
    </w:p>
    <w:p>
      <w:pPr>
        <w:rPr>
          <w:rFonts w:ascii="Georgia" w:hAnsi="Georgia" w:cs="Georgia"/>
          <w:szCs w:val="21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gonist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PPAR-</w:t>
            </w:r>
            <w:r>
              <w:rPr>
                <w:rFonts w:hint="default" w:ascii="Times New Roman" w:hAnsi="Times New Roman" w:cs="Times New Roman"/>
                <w:szCs w:val="21"/>
              </w:rPr>
              <w:t>γ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inhibitor group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. Treg differentiation in VAT was assessed using CD4+, CD25+, and FOXP3+ antibodies (CD4+, CD25+, and FOXP3+ in control, PPAR-γ agonist, and PPAR-γ inhibitor groups)</w:t>
      </w:r>
    </w:p>
    <w:p>
      <w:pPr>
        <w:rPr>
          <w:rFonts w:ascii="Georgia" w:hAnsi="Georgia" w:cs="Georgia"/>
          <w:szCs w:val="21"/>
        </w:rPr>
      </w:pPr>
    </w:p>
    <w:p>
      <w:pPr>
        <w:rPr>
          <w:rFonts w:ascii="Georgia" w:hAnsi="Georgia" w:cs="Georgia"/>
          <w:szCs w:val="21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feeding plus normal saline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fat plus normal saline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feeding plus PPA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hibitor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drawing>
                <wp:inline distT="0" distB="0" distL="114300" distR="114300">
                  <wp:extent cx="1889760" cy="188976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fat plus PPA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hibitor group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Treg differentiation in VAT was assessed using CD4+, CD25+, and FOXP3+ antibodies (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D4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+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D25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+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and 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X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+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n general feeding plus normal saline, high-fat plus normal saline, general feeding plus PPAR-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γ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nhibitor, and high-fat plus PPAR-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γ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nhibitor group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)</w:t>
      </w:r>
    </w:p>
    <w:p>
      <w:pPr>
        <w:rPr>
          <w:rFonts w:ascii="Georgia" w:hAnsi="Georgia" w:cs="Georgia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61370F25"/>
    <w:rsid w:val="703E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3</Words>
  <Characters>877</Characters>
  <Lines>0</Lines>
  <Paragraphs>0</Paragraphs>
  <TotalTime>1</TotalTime>
  <ScaleCrop>false</ScaleCrop>
  <LinksUpToDate>false</LinksUpToDate>
  <CharactersWithSpaces>100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1-05T15:4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72A932FF2E942CEAB516C4CB3C9B9D1</vt:lpwstr>
  </property>
</Properties>
</file>